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0CE1" w:rsidRPr="00060CE1" w:rsidRDefault="00060CE1" w:rsidP="00060CE1">
      <w:pPr>
        <w:spacing w:line="480" w:lineRule="auto"/>
        <w:rPr>
          <w:rFonts w:ascii="Times New Roman" w:hAnsi="Times New Roman" w:cs="Times New Roman"/>
          <w:b/>
          <w:sz w:val="36"/>
          <w:u w:val="single"/>
        </w:rPr>
      </w:pPr>
      <w:r w:rsidRPr="00060CE1">
        <w:rPr>
          <w:rFonts w:ascii="Times New Roman" w:hAnsi="Times New Roman" w:cs="Times New Roman"/>
          <w:b/>
          <w:sz w:val="36"/>
          <w:u w:val="single"/>
        </w:rPr>
        <w:t>S</w:t>
      </w:r>
      <w:r w:rsidRPr="00060CE1">
        <w:rPr>
          <w:rFonts w:ascii="Times New Roman" w:hAnsi="Times New Roman" w:cs="Times New Roman"/>
          <w:b/>
          <w:sz w:val="36"/>
          <w:u w:val="single"/>
        </w:rPr>
        <w:t>5</w:t>
      </w:r>
      <w:r w:rsidRPr="00060CE1">
        <w:rPr>
          <w:rFonts w:ascii="Times New Roman" w:hAnsi="Times New Roman" w:cs="Times New Roman"/>
          <w:b/>
          <w:sz w:val="36"/>
          <w:u w:val="single"/>
        </w:rPr>
        <w:t xml:space="preserve"> File</w:t>
      </w:r>
    </w:p>
    <w:p w:rsidR="00060CE1" w:rsidRPr="00060CE1" w:rsidRDefault="00060CE1" w:rsidP="008F5A1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:rsidR="008E3512" w:rsidRPr="00060CE1" w:rsidRDefault="008E3512" w:rsidP="008F5A1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Here, </w:t>
      </w:r>
      <w:r w:rsidR="00B03245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we </w:t>
      </w:r>
      <w:r w:rsidR="00B03245" w:rsidRPr="00060CE1">
        <w:rPr>
          <w:rFonts w:ascii="Times New Roman" w:eastAsia="Times New Roman" w:hAnsi="Times New Roman" w:cs="Times New Roman"/>
          <w:sz w:val="24"/>
          <w:szCs w:val="24"/>
        </w:rPr>
        <w:t>described</w:t>
      </w:r>
      <w:r w:rsidR="00B03245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our speculation about </w:t>
      </w:r>
      <w:r w:rsidRPr="00060CE1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E90122" w:rsidRPr="00060CE1">
        <w:rPr>
          <w:rFonts w:ascii="Times New Roman" w:eastAsia="Times New Roman" w:hAnsi="Times New Roman" w:cs="Times New Roman"/>
          <w:sz w:val="24"/>
          <w:szCs w:val="24"/>
        </w:rPr>
        <w:t>presence of vo</w:t>
      </w:r>
      <w:bookmarkStart w:id="0" w:name="_GoBack"/>
      <w:bookmarkEnd w:id="0"/>
      <w:r w:rsidR="00E90122" w:rsidRPr="00060CE1">
        <w:rPr>
          <w:rFonts w:ascii="Times New Roman" w:eastAsia="Times New Roman" w:hAnsi="Times New Roman" w:cs="Times New Roman"/>
          <w:sz w:val="24"/>
          <w:szCs w:val="24"/>
        </w:rPr>
        <w:t>xels less than</w:t>
      </w:r>
      <w:r w:rsidRPr="00060CE1">
        <w:rPr>
          <w:rFonts w:ascii="Times New Roman" w:eastAsia="Times New Roman" w:hAnsi="Times New Roman" w:cs="Times New Roman"/>
          <w:sz w:val="24"/>
          <w:szCs w:val="24"/>
        </w:rPr>
        <w:t xml:space="preserve"> -1000 </w:t>
      </w:r>
      <w:r w:rsidR="00B03245" w:rsidRPr="00060CE1">
        <w:rPr>
          <w:rFonts w:ascii="Times New Roman" w:eastAsia="Times New Roman" w:hAnsi="Times New Roman" w:cs="Times New Roman"/>
          <w:sz w:val="24"/>
          <w:szCs w:val="24"/>
        </w:rPr>
        <w:t>HU in Figure 3</w:t>
      </w:r>
      <w:r w:rsidRPr="00060CE1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8E3512" w:rsidRPr="00060CE1" w:rsidRDefault="008E3512" w:rsidP="008F5A1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:rsidR="00B54B65" w:rsidRPr="00060CE1" w:rsidRDefault="00C11BEC" w:rsidP="00B54B65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060CE1">
        <w:rPr>
          <w:rFonts w:ascii="Times New Roman" w:hAnsi="Times New Roman" w:cs="Times New Roman"/>
          <w:sz w:val="24"/>
          <w:szCs w:val="24"/>
          <w:lang w:eastAsia="ja-JP"/>
        </w:rPr>
        <w:t>In average, CT values of air are -1000 HU. However, i</w:t>
      </w:r>
      <w:r w:rsidR="008F5A10" w:rsidRPr="00060CE1">
        <w:rPr>
          <w:rFonts w:ascii="Times New Roman" w:hAnsi="Times New Roman" w:cs="Times New Roman"/>
          <w:sz w:val="24"/>
          <w:szCs w:val="24"/>
          <w:lang w:eastAsia="ja-JP"/>
        </w:rPr>
        <w:t>n some scanner models</w:t>
      </w:r>
      <w:r w:rsidR="00C13D66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and some scan conditions</w:t>
      </w:r>
      <w:r w:rsidR="008F5A10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, the CT value of </w:t>
      </w:r>
      <w:r w:rsidR="009D7044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several </w:t>
      </w:r>
      <w:r w:rsidR="008F5A10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voxels can be less than -1000 HU. </w:t>
      </w:r>
      <w:r w:rsidR="00225449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For example, </w:t>
      </w:r>
      <w:r w:rsidR="00C13D66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it is possible to speculate that there </w:t>
      </w:r>
      <w:r w:rsidR="009339A8" w:rsidRPr="00060CE1">
        <w:rPr>
          <w:rFonts w:ascii="Times New Roman" w:hAnsi="Times New Roman" w:cs="Times New Roman"/>
          <w:sz w:val="24"/>
          <w:szCs w:val="24"/>
          <w:lang w:eastAsia="ja-JP"/>
        </w:rPr>
        <w:t>are</w:t>
      </w:r>
      <w:r w:rsidR="00C13D66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9339A8" w:rsidRPr="00060CE1">
        <w:rPr>
          <w:rFonts w:ascii="Times New Roman" w:hAnsi="Times New Roman" w:cs="Times New Roman"/>
          <w:sz w:val="24"/>
          <w:szCs w:val="24"/>
          <w:lang w:eastAsia="ja-JP"/>
        </w:rPr>
        <w:t>several</w:t>
      </w:r>
      <w:r w:rsidR="00C13D66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voxels less than -1000 HU in low-dose CT of Figure 4 of</w:t>
      </w:r>
      <w:r w:rsidR="00B33D64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ref.</w:t>
      </w:r>
      <w:r w:rsidR="00C13D66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[I].</w:t>
      </w:r>
      <w:r w:rsidR="00C60830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In addition,</w:t>
      </w:r>
      <w:r w:rsidR="00C13D66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3B73C1" w:rsidRPr="00060CE1">
        <w:rPr>
          <w:rFonts w:ascii="Times New Roman" w:hAnsi="Times New Roman" w:cs="Times New Roman"/>
          <w:sz w:val="24"/>
          <w:szCs w:val="24"/>
          <w:lang w:eastAsia="ja-JP"/>
        </w:rPr>
        <w:t>Figure 4 of</w:t>
      </w:r>
      <w:r w:rsidR="00B33D64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ref.</w:t>
      </w:r>
      <w:r w:rsidR="003B73C1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[I]</w:t>
      </w:r>
      <w:r w:rsidR="00C732D1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show that</w:t>
      </w:r>
      <w:r w:rsidR="00C60830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n</w:t>
      </w:r>
      <w:r w:rsidR="00750FD4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oise of low-dose CT makes the CT values of lung voxels widely distributed. </w:t>
      </w:r>
      <w:r w:rsidR="00B54B65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Because automated exposure control was used in the current study, it is speculated that the distribution of CT values of lung </w:t>
      </w:r>
      <w:r w:rsidR="00CA50B9" w:rsidRPr="00060CE1">
        <w:rPr>
          <w:rFonts w:ascii="Times New Roman" w:hAnsi="Times New Roman" w:cs="Times New Roman"/>
          <w:sz w:val="24"/>
          <w:szCs w:val="24"/>
          <w:lang w:eastAsia="ja-JP"/>
        </w:rPr>
        <w:t>voxels was</w:t>
      </w:r>
      <w:r w:rsidR="00B54B65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affected by noise caused by dose reduction of automated exposure control. </w:t>
      </w:r>
    </w:p>
    <w:p w:rsidR="00D1160A" w:rsidRPr="00060CE1" w:rsidRDefault="00D1160A" w:rsidP="008F5A1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:rsidR="00B54B65" w:rsidRPr="00060CE1" w:rsidRDefault="00D95816" w:rsidP="000A2C76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060CE1">
        <w:rPr>
          <w:rFonts w:ascii="Times New Roman" w:hAnsi="Times New Roman" w:cs="Times New Roman"/>
          <w:sz w:val="24"/>
          <w:szCs w:val="24"/>
          <w:lang w:eastAsia="ja-JP"/>
        </w:rPr>
        <w:t>Figure 3B shows that t</w:t>
      </w:r>
      <w:r w:rsidR="00DD2B7D" w:rsidRPr="00060CE1">
        <w:rPr>
          <w:rFonts w:ascii="Times New Roman" w:hAnsi="Times New Roman" w:cs="Times New Roman"/>
          <w:sz w:val="24"/>
          <w:szCs w:val="24"/>
          <w:lang w:eastAsia="ja-JP"/>
        </w:rPr>
        <w:t>he</w:t>
      </w:r>
      <w:r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voxels less than -1000 HU are </w:t>
      </w:r>
      <w:r w:rsidR="00336E3F" w:rsidRPr="00060CE1">
        <w:rPr>
          <w:rFonts w:ascii="Times New Roman" w:hAnsi="Times New Roman" w:cs="Times New Roman"/>
          <w:sz w:val="24"/>
          <w:szCs w:val="24"/>
          <w:lang w:eastAsia="ja-JP"/>
        </w:rPr>
        <w:t>caused by r</w:t>
      </w:r>
      <w:r w:rsidR="00FB5C15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ed line of </w:t>
      </w:r>
      <w:r w:rsidR="00FB5C15" w:rsidRPr="00060CE1">
        <w:rPr>
          <w:rFonts w:ascii="Times New Roman" w:eastAsia="Times New Roman" w:hAnsi="Times New Roman" w:cs="Times New Roman"/>
          <w:sz w:val="24"/>
          <w:szCs w:val="24"/>
        </w:rPr>
        <w:t>Figure 3</w:t>
      </w:r>
      <w:r w:rsidR="00750FD4" w:rsidRPr="00060CE1">
        <w:rPr>
          <w:rFonts w:ascii="Times New Roman" w:eastAsia="Times New Roman" w:hAnsi="Times New Roman" w:cs="Times New Roman"/>
          <w:sz w:val="24"/>
          <w:szCs w:val="24"/>
        </w:rPr>
        <w:t>B</w:t>
      </w:r>
      <w:r w:rsidR="00336E3F" w:rsidRPr="00060CE1">
        <w:rPr>
          <w:rFonts w:ascii="Times New Roman" w:eastAsia="Times New Roman" w:hAnsi="Times New Roman" w:cs="Times New Roman"/>
          <w:sz w:val="24"/>
          <w:szCs w:val="24"/>
        </w:rPr>
        <w:t>, wh</w:t>
      </w:r>
      <w:r w:rsidR="008E3512" w:rsidRPr="00060CE1">
        <w:rPr>
          <w:rFonts w:ascii="Times New Roman" w:eastAsia="Times New Roman" w:hAnsi="Times New Roman" w:cs="Times New Roman"/>
          <w:sz w:val="24"/>
          <w:szCs w:val="24"/>
        </w:rPr>
        <w:t>i</w:t>
      </w:r>
      <w:r w:rsidR="00336E3F" w:rsidRPr="00060CE1">
        <w:rPr>
          <w:rFonts w:ascii="Times New Roman" w:eastAsia="Times New Roman" w:hAnsi="Times New Roman" w:cs="Times New Roman"/>
          <w:sz w:val="24"/>
          <w:szCs w:val="24"/>
        </w:rPr>
        <w:t>ch</w:t>
      </w:r>
      <w:r w:rsidR="00FB5C15" w:rsidRPr="00060CE1">
        <w:rPr>
          <w:rFonts w:ascii="Times New Roman" w:eastAsia="Times New Roman" w:hAnsi="Times New Roman" w:cs="Times New Roman"/>
          <w:sz w:val="24"/>
          <w:szCs w:val="24"/>
        </w:rPr>
        <w:t xml:space="preserve"> corresponds to emphysema component</w:t>
      </w:r>
      <w:r w:rsidR="00336E3F" w:rsidRPr="00060CE1">
        <w:rPr>
          <w:rFonts w:ascii="Times New Roman" w:eastAsia="Times New Roman" w:hAnsi="Times New Roman" w:cs="Times New Roman"/>
          <w:sz w:val="24"/>
          <w:szCs w:val="24"/>
        </w:rPr>
        <w:t>.</w:t>
      </w:r>
      <w:r w:rsidR="00FB5C15" w:rsidRPr="00060CE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36E3F" w:rsidRPr="00060CE1">
        <w:rPr>
          <w:rFonts w:ascii="Times New Roman" w:eastAsia="Times New Roman" w:hAnsi="Times New Roman" w:cs="Times New Roman"/>
          <w:sz w:val="24"/>
          <w:szCs w:val="24"/>
        </w:rPr>
        <w:t>T</w:t>
      </w:r>
      <w:r w:rsidR="00FB5C15" w:rsidRPr="00060CE1">
        <w:rPr>
          <w:rFonts w:ascii="Times New Roman" w:eastAsia="Times New Roman" w:hAnsi="Times New Roman" w:cs="Times New Roman"/>
          <w:sz w:val="24"/>
          <w:szCs w:val="24"/>
        </w:rPr>
        <w:t xml:space="preserve">he average of this component is </w:t>
      </w:r>
      <w:r w:rsidR="00FB5C15" w:rsidRPr="00060CE1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bout </w:t>
      </w:r>
      <w:r w:rsidR="00FB5C15" w:rsidRPr="00060CE1">
        <w:rPr>
          <w:rFonts w:ascii="Times New Roman" w:hAnsi="Times New Roman" w:cs="Times New Roman"/>
          <w:sz w:val="24"/>
          <w:szCs w:val="24"/>
          <w:lang w:eastAsia="ja-JP"/>
        </w:rPr>
        <w:t>-1000 HU</w:t>
      </w:r>
      <w:r w:rsidR="0010180A" w:rsidRPr="00060CE1">
        <w:rPr>
          <w:rFonts w:ascii="Times New Roman" w:hAnsi="Times New Roman" w:cs="Times New Roman"/>
          <w:sz w:val="24"/>
          <w:szCs w:val="24"/>
          <w:lang w:eastAsia="ja-JP"/>
        </w:rPr>
        <w:t>,</w:t>
      </w:r>
      <w:r w:rsidR="00750FD4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according to Figure 3B</w:t>
      </w:r>
      <w:r w:rsidR="00FB5C15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  <w:r w:rsidR="005E5C4B" w:rsidRPr="00060CE1">
        <w:rPr>
          <w:rFonts w:ascii="Times New Roman" w:hAnsi="Times New Roman" w:cs="Times New Roman"/>
          <w:sz w:val="24"/>
          <w:szCs w:val="24"/>
          <w:lang w:eastAsia="ja-JP"/>
        </w:rPr>
        <w:t>From the</w:t>
      </w:r>
      <w:r w:rsidR="000A2C76" w:rsidRPr="00060CE1"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="005E5C4B" w:rsidRPr="00060CE1">
        <w:rPr>
          <w:rFonts w:ascii="Times New Roman" w:hAnsi="Times New Roman" w:cs="Times New Roman"/>
          <w:sz w:val="24"/>
          <w:szCs w:val="24"/>
          <w:lang w:eastAsia="ja-JP"/>
        </w:rPr>
        <w:t>e</w:t>
      </w:r>
      <w:r w:rsidR="000A2C76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result</w:t>
      </w:r>
      <w:r w:rsidR="005E5C4B" w:rsidRPr="00060CE1">
        <w:rPr>
          <w:rFonts w:ascii="Times New Roman" w:hAnsi="Times New Roman" w:cs="Times New Roman"/>
          <w:sz w:val="24"/>
          <w:szCs w:val="24"/>
          <w:lang w:eastAsia="ja-JP"/>
        </w:rPr>
        <w:t>s</w:t>
      </w:r>
      <w:r w:rsidR="000A2C76" w:rsidRPr="00060CE1">
        <w:rPr>
          <w:rFonts w:ascii="Times New Roman" w:hAnsi="Times New Roman" w:cs="Times New Roman"/>
          <w:sz w:val="24"/>
          <w:szCs w:val="24"/>
          <w:lang w:eastAsia="ja-JP"/>
        </w:rPr>
        <w:t>, w</w:t>
      </w:r>
      <w:r w:rsidR="00750FD4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e </w:t>
      </w:r>
      <w:r w:rsidR="000A2C76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can </w:t>
      </w:r>
      <w:r w:rsidR="00750FD4" w:rsidRPr="00060CE1">
        <w:rPr>
          <w:rFonts w:ascii="Times New Roman" w:hAnsi="Times New Roman" w:cs="Times New Roman"/>
          <w:sz w:val="24"/>
          <w:szCs w:val="24"/>
          <w:lang w:eastAsia="ja-JP"/>
        </w:rPr>
        <w:t>speculate that, in the</w:t>
      </w:r>
      <w:r w:rsidR="00FB5C15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case</w:t>
      </w:r>
      <w:r w:rsidR="00750FD4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of Figure 3</w:t>
      </w:r>
      <w:r w:rsidR="00FB5C15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, emphysema component </w:t>
      </w:r>
      <w:r w:rsidR="00750FD4" w:rsidRPr="00060CE1">
        <w:rPr>
          <w:rFonts w:ascii="Times New Roman" w:hAnsi="Times New Roman" w:cs="Times New Roman"/>
          <w:sz w:val="24"/>
          <w:szCs w:val="24"/>
          <w:lang w:eastAsia="ja-JP"/>
        </w:rPr>
        <w:t>is</w:t>
      </w:r>
      <w:r w:rsidR="00FB5C15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mainly occupied</w:t>
      </w:r>
      <w:r w:rsidR="005E5C4B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by </w:t>
      </w:r>
      <w:r w:rsidR="00FB5C15" w:rsidRPr="00060CE1">
        <w:rPr>
          <w:rFonts w:ascii="Times New Roman" w:hAnsi="Times New Roman" w:cs="Times New Roman"/>
          <w:sz w:val="24"/>
          <w:szCs w:val="24"/>
          <w:lang w:eastAsia="ja-JP"/>
        </w:rPr>
        <w:t>air</w:t>
      </w:r>
      <w:r w:rsidR="00CE1242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. </w:t>
      </w:r>
      <w:r w:rsidR="00CB0A0F" w:rsidRPr="00060CE1">
        <w:rPr>
          <w:rFonts w:ascii="Times New Roman" w:hAnsi="Times New Roman" w:cs="Times New Roman"/>
          <w:sz w:val="24"/>
          <w:szCs w:val="24"/>
          <w:lang w:eastAsia="ja-JP"/>
        </w:rPr>
        <w:t>Thus, t</w:t>
      </w:r>
      <w:r w:rsidR="00665DB5" w:rsidRPr="00060CE1">
        <w:rPr>
          <w:rFonts w:ascii="Times New Roman" w:hAnsi="Times New Roman" w:cs="Times New Roman"/>
          <w:sz w:val="24"/>
          <w:szCs w:val="24"/>
          <w:lang w:eastAsia="ja-JP"/>
        </w:rPr>
        <w:t>his patient was</w:t>
      </w:r>
      <w:r w:rsidR="00CE1242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radiologically</w:t>
      </w:r>
      <w:r w:rsidR="00665DB5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diagnosed with severe emphysema.</w:t>
      </w:r>
      <w:r w:rsidR="000A2C76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</w:p>
    <w:p w:rsidR="00FB5C15" w:rsidRPr="00060CE1" w:rsidRDefault="00FD60D7" w:rsidP="00FB5C15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As shown, emphysema component filled with air was affected by noise of dose reduction. Based on Figure 4 of </w:t>
      </w:r>
      <w:r w:rsidR="00680A6A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ref. </w:t>
      </w:r>
      <w:r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[I], noise makes emphysema component widely distributed. </w:t>
      </w:r>
      <w:r w:rsidR="00750FD4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As a result, there are several voxels less than -1000 HU in Figure 3. </w:t>
      </w:r>
      <w:r w:rsidR="00903E70" w:rsidRPr="00060CE1">
        <w:rPr>
          <w:rFonts w:ascii="Times New Roman" w:hAnsi="Times New Roman" w:cs="Times New Roman"/>
          <w:sz w:val="24"/>
          <w:szCs w:val="24"/>
          <w:lang w:eastAsia="ja-JP"/>
        </w:rPr>
        <w:t>We speculate that t</w:t>
      </w:r>
      <w:r w:rsidR="0021194A" w:rsidRPr="00060CE1">
        <w:rPr>
          <w:rFonts w:ascii="Times New Roman" w:hAnsi="Times New Roman" w:cs="Times New Roman"/>
          <w:sz w:val="24"/>
          <w:szCs w:val="24"/>
          <w:lang w:eastAsia="ja-JP"/>
        </w:rPr>
        <w:t>his phenomenon will be seen</w:t>
      </w:r>
      <w:r w:rsidR="0082180A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in the following two conditions: (A)</w:t>
      </w:r>
      <w:r w:rsidR="0021194A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severe emphysema </w:t>
      </w:r>
      <w:bookmarkStart w:id="1" w:name="_Hlk495744911"/>
      <w:r w:rsidR="000A2A3D" w:rsidRPr="00060CE1">
        <w:rPr>
          <w:rFonts w:ascii="Times New Roman" w:hAnsi="Times New Roman" w:cs="Times New Roman"/>
          <w:sz w:val="24"/>
          <w:szCs w:val="24"/>
          <w:lang w:eastAsia="ja-JP"/>
        </w:rPr>
        <w:t>depicted</w:t>
      </w:r>
      <w:bookmarkEnd w:id="1"/>
      <w:r w:rsidR="000A2A3D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="0021194A" w:rsidRPr="00060CE1">
        <w:rPr>
          <w:rFonts w:ascii="Times New Roman" w:hAnsi="Times New Roman" w:cs="Times New Roman"/>
          <w:sz w:val="24"/>
          <w:szCs w:val="24"/>
          <w:lang w:eastAsia="ja-JP"/>
        </w:rPr>
        <w:t>on noisy</w:t>
      </w:r>
      <w:r w:rsidR="0082180A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CT images; and</w:t>
      </w:r>
      <w:r w:rsidR="000A2A3D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(B) </w:t>
      </w:r>
      <w:r w:rsidR="0082180A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emphysema </w:t>
      </w:r>
      <w:r w:rsidR="000A2A3D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depicted </w:t>
      </w:r>
      <w:r w:rsidR="0082180A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on very noisy CT images. </w:t>
      </w:r>
      <w:r w:rsidR="0021194A" w:rsidRPr="00060CE1">
        <w:rPr>
          <w:rFonts w:ascii="Times New Roman" w:hAnsi="Times New Roman" w:cs="Times New Roman"/>
          <w:sz w:val="24"/>
          <w:szCs w:val="24"/>
          <w:lang w:eastAsia="ja-JP"/>
        </w:rPr>
        <w:t xml:space="preserve">  </w:t>
      </w:r>
    </w:p>
    <w:p w:rsidR="008F5A10" w:rsidRPr="00060CE1" w:rsidRDefault="008F5A10" w:rsidP="00843BA0">
      <w:pPr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</w:p>
    <w:p w:rsidR="008F5A10" w:rsidRPr="00060CE1" w:rsidRDefault="008F5A10" w:rsidP="008F5A1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ja-JP"/>
        </w:rPr>
      </w:pPr>
      <w:r w:rsidRPr="00060CE1">
        <w:rPr>
          <w:rFonts w:ascii="Times New Roman" w:eastAsia="Times New Roman" w:hAnsi="Times New Roman" w:cs="Times New Roman"/>
          <w:b/>
          <w:bCs/>
          <w:sz w:val="24"/>
          <w:szCs w:val="24"/>
          <w:lang w:eastAsia="ja-JP"/>
        </w:rPr>
        <w:t>References</w:t>
      </w:r>
    </w:p>
    <w:p w:rsidR="008F5A10" w:rsidRPr="00060CE1" w:rsidRDefault="008F5A10" w:rsidP="008F5A10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2" w:name="_Ref492536887"/>
      <w:r w:rsidRPr="00060CE1">
        <w:rPr>
          <w:rFonts w:ascii="Times New Roman" w:eastAsia="Times New Roman" w:hAnsi="Times New Roman" w:cs="Times New Roman"/>
          <w:sz w:val="24"/>
          <w:szCs w:val="24"/>
        </w:rPr>
        <w:t>Schilham AM, van Ginneken B, Gietema H, Prokop M. Local noise weighted filtering for emphysema scoring of low-dose CT images. IEEE Trans Med Imaging. 2006 Apr;25(4):451–63. doi: 10.1109/TMI.2006.871545.</w:t>
      </w:r>
      <w:bookmarkEnd w:id="2"/>
    </w:p>
    <w:p w:rsidR="008F5A10" w:rsidRPr="00060CE1" w:rsidRDefault="008F5A10">
      <w:pPr>
        <w:rPr>
          <w:rFonts w:ascii="Times New Roman" w:hAnsi="Times New Roman" w:cs="Times New Roman"/>
        </w:rPr>
      </w:pPr>
    </w:p>
    <w:sectPr w:rsidR="008F5A10" w:rsidRPr="00060CE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7664" w:rsidRDefault="00837664" w:rsidP="008F5A10">
      <w:pPr>
        <w:spacing w:after="0" w:line="240" w:lineRule="auto"/>
      </w:pPr>
      <w:r>
        <w:separator/>
      </w:r>
    </w:p>
  </w:endnote>
  <w:endnote w:type="continuationSeparator" w:id="0">
    <w:p w:rsidR="00837664" w:rsidRDefault="00837664" w:rsidP="008F5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7664" w:rsidRDefault="00837664" w:rsidP="008F5A10">
      <w:pPr>
        <w:spacing w:after="0" w:line="240" w:lineRule="auto"/>
      </w:pPr>
      <w:r>
        <w:separator/>
      </w:r>
    </w:p>
  </w:footnote>
  <w:footnote w:type="continuationSeparator" w:id="0">
    <w:p w:rsidR="00837664" w:rsidRDefault="00837664" w:rsidP="008F5A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12626E"/>
    <w:multiLevelType w:val="multilevel"/>
    <w:tmpl w:val="1C6E1C16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5872"/>
    <w:rsid w:val="000158A3"/>
    <w:rsid w:val="00060CE1"/>
    <w:rsid w:val="00096BBD"/>
    <w:rsid w:val="000A2A3D"/>
    <w:rsid w:val="000A2C76"/>
    <w:rsid w:val="0010180A"/>
    <w:rsid w:val="0021194A"/>
    <w:rsid w:val="00225449"/>
    <w:rsid w:val="002D5872"/>
    <w:rsid w:val="00336E3F"/>
    <w:rsid w:val="003B73C1"/>
    <w:rsid w:val="004D1132"/>
    <w:rsid w:val="004E33A3"/>
    <w:rsid w:val="005E5C4B"/>
    <w:rsid w:val="006368F9"/>
    <w:rsid w:val="00665DB5"/>
    <w:rsid w:val="00680A6A"/>
    <w:rsid w:val="00750FD4"/>
    <w:rsid w:val="007918B3"/>
    <w:rsid w:val="007E7C2F"/>
    <w:rsid w:val="0082180A"/>
    <w:rsid w:val="00837664"/>
    <w:rsid w:val="00843BA0"/>
    <w:rsid w:val="008E3512"/>
    <w:rsid w:val="008F5A10"/>
    <w:rsid w:val="00903E70"/>
    <w:rsid w:val="009339A8"/>
    <w:rsid w:val="00940000"/>
    <w:rsid w:val="00957D9F"/>
    <w:rsid w:val="009D7044"/>
    <w:rsid w:val="00B03245"/>
    <w:rsid w:val="00B33D64"/>
    <w:rsid w:val="00B41B96"/>
    <w:rsid w:val="00B54B65"/>
    <w:rsid w:val="00C11BEC"/>
    <w:rsid w:val="00C13D66"/>
    <w:rsid w:val="00C60830"/>
    <w:rsid w:val="00C732D1"/>
    <w:rsid w:val="00CA50B9"/>
    <w:rsid w:val="00CB0A0F"/>
    <w:rsid w:val="00CE1242"/>
    <w:rsid w:val="00D10FE2"/>
    <w:rsid w:val="00D1160A"/>
    <w:rsid w:val="00D23AF6"/>
    <w:rsid w:val="00D95816"/>
    <w:rsid w:val="00DD1669"/>
    <w:rsid w:val="00DD2B7D"/>
    <w:rsid w:val="00DE5F68"/>
    <w:rsid w:val="00E5343B"/>
    <w:rsid w:val="00E90122"/>
    <w:rsid w:val="00EC4120"/>
    <w:rsid w:val="00F2667D"/>
    <w:rsid w:val="00F30BB6"/>
    <w:rsid w:val="00F80DD8"/>
    <w:rsid w:val="00FB5C15"/>
    <w:rsid w:val="00FD6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7D8667"/>
  <w15:chartTrackingRefBased/>
  <w15:docId w15:val="{81387656-4BBC-42FF-9675-4B25C669C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5A10"/>
    <w:pPr>
      <w:spacing w:after="200" w:line="276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5A1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F5A10"/>
  </w:style>
  <w:style w:type="paragraph" w:styleId="a5">
    <w:name w:val="footer"/>
    <w:basedOn w:val="a"/>
    <w:link w:val="a6"/>
    <w:uiPriority w:val="99"/>
    <w:unhideWhenUsed/>
    <w:rsid w:val="008F5A1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F5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N</dc:creator>
  <cp:keywords/>
  <dc:description/>
  <cp:lastModifiedBy>M N</cp:lastModifiedBy>
  <cp:revision>46</cp:revision>
  <cp:lastPrinted>2017-10-13T07:44:00Z</cp:lastPrinted>
  <dcterms:created xsi:type="dcterms:W3CDTF">2017-10-13T06:21:00Z</dcterms:created>
  <dcterms:modified xsi:type="dcterms:W3CDTF">2018-02-06T00:30:00Z</dcterms:modified>
</cp:coreProperties>
</file>